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B0EBF" w14:textId="2655B6E0" w:rsidR="009114E8" w:rsidRPr="009114E8" w:rsidRDefault="009114E8" w:rsidP="009114E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114E8">
        <w:rPr>
          <w:rFonts w:ascii="Times New Roman" w:hAnsi="Times New Roman" w:cs="Times New Roman"/>
          <w:b/>
          <w:bCs/>
          <w:sz w:val="24"/>
          <w:szCs w:val="24"/>
        </w:rPr>
        <w:t>Supplemental Online Content</w:t>
      </w:r>
    </w:p>
    <w:p w14:paraId="7CABB9CC" w14:textId="71F55FBF" w:rsidR="000C7E40" w:rsidRPr="000C7E40" w:rsidRDefault="00733BBC" w:rsidP="000C7E4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Junzhi Chen</w:t>
      </w:r>
      <w:r w:rsidR="009114E8">
        <w:rPr>
          <w:rFonts w:ascii="Times New Roman" w:hAnsi="Times New Roman" w:cs="Times New Roman" w:hint="eastAsia"/>
          <w:b/>
          <w:bCs/>
          <w:sz w:val="24"/>
          <w:szCs w:val="24"/>
        </w:rPr>
        <w:t>, Guangliang Shan, Yaoda Hu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et al. </w:t>
      </w:r>
      <w:bookmarkStart w:id="0" w:name="_Hlk173575792"/>
      <w:r w:rsidR="000C7E40" w:rsidRPr="000C7E40">
        <w:rPr>
          <w:rFonts w:ascii="Times New Roman" w:hAnsi="Times New Roman" w:cs="Times New Roman" w:hint="eastAsia"/>
          <w:b/>
          <w:bCs/>
          <w:sz w:val="24"/>
          <w:szCs w:val="24"/>
        </w:rPr>
        <w:t>Age-dependent a</w:t>
      </w:r>
      <w:r w:rsidR="000C7E40" w:rsidRPr="000C7E40">
        <w:rPr>
          <w:rFonts w:ascii="Times New Roman" w:hAnsi="Times New Roman" w:cs="Times New Roman"/>
          <w:b/>
          <w:bCs/>
          <w:sz w:val="24"/>
          <w:szCs w:val="24"/>
        </w:rPr>
        <w:t xml:space="preserve">ssociation </w:t>
      </w:r>
      <w:r w:rsidR="000C7E40" w:rsidRPr="000C7E40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0C7E40" w:rsidRPr="000C7E40">
        <w:rPr>
          <w:rFonts w:ascii="Times New Roman" w:hAnsi="Times New Roman" w:cs="Times New Roman"/>
          <w:b/>
          <w:bCs/>
          <w:sz w:val="24"/>
          <w:szCs w:val="24"/>
        </w:rPr>
        <w:t xml:space="preserve">etween </w:t>
      </w:r>
      <w:r w:rsidR="000C7E40" w:rsidRPr="000C7E40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="000C7E40" w:rsidRPr="000C7E40">
        <w:rPr>
          <w:rFonts w:ascii="Times New Roman" w:hAnsi="Times New Roman" w:cs="Times New Roman"/>
          <w:b/>
          <w:bCs/>
          <w:sz w:val="24"/>
          <w:szCs w:val="24"/>
        </w:rPr>
        <w:t xml:space="preserve">bstructive </w:t>
      </w:r>
      <w:r w:rsidR="000C7E40" w:rsidRPr="000C7E4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C7E40" w:rsidRPr="000C7E40">
        <w:rPr>
          <w:rFonts w:ascii="Times New Roman" w:hAnsi="Times New Roman" w:cs="Times New Roman"/>
          <w:b/>
          <w:bCs/>
          <w:sz w:val="24"/>
          <w:szCs w:val="24"/>
        </w:rPr>
        <w:t xml:space="preserve">leep </w:t>
      </w:r>
      <w:r w:rsidR="000C7E40" w:rsidRPr="000C7E40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0C7E40" w:rsidRPr="000C7E40">
        <w:rPr>
          <w:rFonts w:ascii="Times New Roman" w:hAnsi="Times New Roman" w:cs="Times New Roman"/>
          <w:b/>
          <w:bCs/>
          <w:sz w:val="24"/>
          <w:szCs w:val="24"/>
        </w:rPr>
        <w:t xml:space="preserve">pnea and </w:t>
      </w:r>
      <w:r w:rsidR="008D493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elf-reported history of </w:t>
      </w:r>
      <w:r w:rsidR="000C7E40" w:rsidRPr="000C7E4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0C7E40" w:rsidRPr="000C7E40">
        <w:rPr>
          <w:rFonts w:ascii="Times New Roman" w:hAnsi="Times New Roman" w:cs="Times New Roman"/>
          <w:b/>
          <w:bCs/>
          <w:sz w:val="24"/>
          <w:szCs w:val="24"/>
        </w:rPr>
        <w:t>racture</w:t>
      </w:r>
      <w:r w:rsidR="000C7E40" w:rsidRPr="000C7E40">
        <w:rPr>
          <w:rFonts w:ascii="Times New Roman" w:hAnsi="Times New Roman" w:cs="Times New Roman" w:hint="eastAsia"/>
          <w:b/>
          <w:bCs/>
          <w:sz w:val="24"/>
          <w:szCs w:val="24"/>
        </w:rPr>
        <w:t>s: A community-based study</w:t>
      </w:r>
    </w:p>
    <w:bookmarkEnd w:id="0"/>
    <w:p w14:paraId="6F6F25AF" w14:textId="6303C07E" w:rsidR="000118C3" w:rsidRPr="000C7E40" w:rsidRDefault="000118C3" w:rsidP="000118C3">
      <w:pPr>
        <w:spacing w:line="480" w:lineRule="auto"/>
        <w:rPr>
          <w:rFonts w:ascii="Times New Roman" w:hAnsi="Times New Roman" w:cs="Times New Roman"/>
          <w:szCs w:val="21"/>
        </w:rPr>
      </w:pPr>
    </w:p>
    <w:p w14:paraId="72292D48" w14:textId="16059593" w:rsidR="00134BED" w:rsidRPr="000118C3" w:rsidRDefault="00134BED" w:rsidP="00134B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B472D9" w14:textId="4C2E4CA2" w:rsidR="00AE6611" w:rsidRPr="00231F11" w:rsidRDefault="00AE6611" w:rsidP="003C2893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A4850B2" w14:textId="77777777" w:rsidR="00710783" w:rsidRDefault="00710783">
      <w:pPr>
        <w:rPr>
          <w:rFonts w:ascii="Times New Roman" w:hAnsi="Times New Roman" w:cs="Times New Roman"/>
          <w:sz w:val="24"/>
          <w:szCs w:val="24"/>
        </w:rPr>
      </w:pPr>
    </w:p>
    <w:p w14:paraId="24A0C29D" w14:textId="07E97C7A" w:rsidR="00AE6611" w:rsidRDefault="000118C3" w:rsidP="00AE66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9334B7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C814C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AE6611" w:rsidRPr="00F1348D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="008D493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r w:rsidR="009114E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055A2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C24A0">
        <w:rPr>
          <w:rFonts w:ascii="Times New Roman" w:hAnsi="Times New Roman" w:cs="Times New Roman"/>
          <w:sz w:val="24"/>
          <w:szCs w:val="24"/>
        </w:rPr>
        <w:t>Flow diagram indicating derivation of final analyzed study sample</w:t>
      </w:r>
    </w:p>
    <w:p w14:paraId="20D66653" w14:textId="77777777" w:rsidR="008D4932" w:rsidRPr="00DB4A4A" w:rsidRDefault="008D4932" w:rsidP="008D4932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1441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-Figure 2. </w:t>
      </w:r>
      <w:r w:rsidRPr="004C269C">
        <w:rPr>
          <w:rFonts w:ascii="Times New Roman" w:hAnsi="Times New Roman" w:cs="Times New Roman" w:hint="eastAsia"/>
          <w:kern w:val="0"/>
          <w:sz w:val="24"/>
          <w:szCs w:val="24"/>
        </w:rPr>
        <w:t xml:space="preserve">(a)show the weight of WISM, </w:t>
      </w:r>
      <w:r w:rsidRPr="004C269C">
        <w:rPr>
          <w:rFonts w:ascii="Times New Roman" w:hAnsi="Times New Roman" w:cs="Times New Roman"/>
          <w:kern w:val="0"/>
          <w:sz w:val="24"/>
          <w:szCs w:val="24"/>
        </w:rPr>
        <w:t>(b and c) show the wear location of the device on the palmar thenar major muscles</w:t>
      </w:r>
    </w:p>
    <w:p w14:paraId="287EBAF1" w14:textId="77777777" w:rsidR="008D4932" w:rsidRPr="008D4932" w:rsidRDefault="008D4932" w:rsidP="00AE66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3237A4" w14:textId="77777777" w:rsidR="00710783" w:rsidRPr="00D17490" w:rsidRDefault="00710783">
      <w:pPr>
        <w:rPr>
          <w:rFonts w:ascii="Times New Roman" w:hAnsi="Times New Roman" w:cs="Times New Roman"/>
          <w:sz w:val="24"/>
          <w:szCs w:val="24"/>
        </w:rPr>
      </w:pPr>
    </w:p>
    <w:p w14:paraId="3E4F8FFA" w14:textId="77777777" w:rsidR="00710783" w:rsidRDefault="00710783">
      <w:pPr>
        <w:rPr>
          <w:rFonts w:ascii="Times New Roman" w:hAnsi="Times New Roman" w:cs="Times New Roman"/>
          <w:sz w:val="24"/>
          <w:szCs w:val="24"/>
        </w:rPr>
      </w:pPr>
    </w:p>
    <w:p w14:paraId="6A96EA44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117AE84E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2367BADF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7BA9EAF9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142D3282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3FDC2585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1A00A344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5A412C4B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55BC7AD6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21619A71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090AA544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67CDDE5D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11C86A8D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01EAFBA6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4AD66255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695312C2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2C56B41E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209D65EF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590B416E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070DD69B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376C2DC1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1D2F5192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621485AE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27F26DBE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43EB88F4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72A0148E" w14:textId="77777777" w:rsidR="000118C3" w:rsidRDefault="000118C3">
      <w:pPr>
        <w:rPr>
          <w:rFonts w:ascii="Times New Roman" w:hAnsi="Times New Roman" w:cs="Times New Roman"/>
          <w:sz w:val="24"/>
          <w:szCs w:val="24"/>
        </w:rPr>
      </w:pPr>
    </w:p>
    <w:p w14:paraId="785B46BA" w14:textId="060229D5" w:rsidR="00733BBC" w:rsidRDefault="0085091D" w:rsidP="00733BB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04FB6E6" wp14:editId="124710C8">
            <wp:extent cx="5108031" cy="4257865"/>
            <wp:effectExtent l="0" t="0" r="0" b="9525"/>
            <wp:docPr id="2722154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116" cy="4276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7CC1FB" w14:textId="4F547706" w:rsidR="00733BBC" w:rsidRDefault="00733BBC" w:rsidP="00733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A2082D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1348D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="008D493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r w:rsidR="009114E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C24A0">
        <w:rPr>
          <w:rFonts w:ascii="Times New Roman" w:hAnsi="Times New Roman" w:cs="Times New Roman"/>
          <w:sz w:val="24"/>
          <w:szCs w:val="24"/>
        </w:rPr>
        <w:t>Flow diagram indicating derivation of final analyzed study sample</w:t>
      </w:r>
    </w:p>
    <w:p w14:paraId="68A19603" w14:textId="77777777" w:rsidR="008D4932" w:rsidRDefault="008D4932" w:rsidP="00733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934AFE" w14:textId="77777777" w:rsidR="008D4932" w:rsidRDefault="008D4932" w:rsidP="00733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178041" w14:textId="77777777" w:rsidR="008D4932" w:rsidRDefault="008D4932" w:rsidP="00733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B5497F" w14:textId="77777777" w:rsidR="008D4932" w:rsidRDefault="008D4932" w:rsidP="00733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043D8C" w14:textId="77777777" w:rsidR="008D4932" w:rsidRDefault="008D4932" w:rsidP="00733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BEF152" w14:textId="77777777" w:rsidR="008D4932" w:rsidRDefault="008D4932" w:rsidP="00733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675E98" w14:textId="77777777" w:rsidR="008D4932" w:rsidRDefault="008D4932" w:rsidP="00733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079E81" w14:textId="77777777" w:rsidR="008D4932" w:rsidRDefault="008D4932" w:rsidP="00733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899553" w14:textId="77777777" w:rsidR="008D4932" w:rsidRDefault="008D4932" w:rsidP="00733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C31B78" w14:textId="77777777" w:rsidR="008D4932" w:rsidRDefault="008D4932" w:rsidP="00733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6AB1E6" w14:textId="3700C373" w:rsidR="008D4932" w:rsidRDefault="008D4932" w:rsidP="00733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noProof/>
        </w:rPr>
        <w:drawing>
          <wp:inline distT="0" distB="0" distL="0" distR="0" wp14:anchorId="3356E221" wp14:editId="6D672030">
            <wp:extent cx="5274310" cy="1491506"/>
            <wp:effectExtent l="0" t="0" r="2540" b="0"/>
            <wp:docPr id="2921304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915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9967D1" w14:textId="77777777" w:rsidR="008D4932" w:rsidRDefault="008D4932" w:rsidP="00733B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3FC3C8" w14:textId="77777777" w:rsidR="008D4932" w:rsidRPr="00DB4A4A" w:rsidRDefault="008D4932" w:rsidP="008D4932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1441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-Figure 2. </w:t>
      </w:r>
      <w:r w:rsidRPr="004C269C">
        <w:rPr>
          <w:rFonts w:ascii="Times New Roman" w:hAnsi="Times New Roman" w:cs="Times New Roman" w:hint="eastAsia"/>
          <w:kern w:val="0"/>
          <w:sz w:val="24"/>
          <w:szCs w:val="24"/>
        </w:rPr>
        <w:t xml:space="preserve">(a)show the weight of WISM, </w:t>
      </w:r>
      <w:r w:rsidRPr="004C269C">
        <w:rPr>
          <w:rFonts w:ascii="Times New Roman" w:hAnsi="Times New Roman" w:cs="Times New Roman"/>
          <w:kern w:val="0"/>
          <w:sz w:val="24"/>
          <w:szCs w:val="24"/>
        </w:rPr>
        <w:t>(b and c) show the wear location of the device on the palmar thenar major muscles</w:t>
      </w:r>
    </w:p>
    <w:p w14:paraId="5D40A67C" w14:textId="77777777" w:rsidR="008D4932" w:rsidRPr="008D4932" w:rsidRDefault="008D4932" w:rsidP="00733BB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2612C7ED" w14:textId="77777777" w:rsidR="000118C3" w:rsidRPr="00733BBC" w:rsidRDefault="000118C3">
      <w:pPr>
        <w:rPr>
          <w:rFonts w:ascii="Times New Roman" w:hAnsi="Times New Roman" w:cs="Times New Roman"/>
          <w:sz w:val="24"/>
          <w:szCs w:val="24"/>
        </w:rPr>
      </w:pPr>
    </w:p>
    <w:sectPr w:rsidR="000118C3" w:rsidRPr="00733BBC" w:rsidSect="000118C3"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E3DD46" w14:textId="77777777" w:rsidR="00B3723A" w:rsidRDefault="00B3723A" w:rsidP="00710783">
      <w:pPr>
        <w:rPr>
          <w:rFonts w:hint="eastAsia"/>
        </w:rPr>
      </w:pPr>
      <w:r>
        <w:separator/>
      </w:r>
    </w:p>
  </w:endnote>
  <w:endnote w:type="continuationSeparator" w:id="0">
    <w:p w14:paraId="0C54A4E1" w14:textId="77777777" w:rsidR="00B3723A" w:rsidRDefault="00B3723A" w:rsidP="007107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08957469"/>
      <w:docPartObj>
        <w:docPartGallery w:val="Page Numbers (Bottom of Page)"/>
        <w:docPartUnique/>
      </w:docPartObj>
    </w:sdtPr>
    <w:sdtContent>
      <w:p w14:paraId="0074B1DA" w14:textId="54515A96" w:rsidR="003C2893" w:rsidRDefault="003C2893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8ADC8A" w14:textId="77777777" w:rsidR="003C2893" w:rsidRDefault="003C2893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980BCC" w14:textId="77777777" w:rsidR="00B3723A" w:rsidRDefault="00B3723A" w:rsidP="00710783">
      <w:pPr>
        <w:rPr>
          <w:rFonts w:hint="eastAsia"/>
        </w:rPr>
      </w:pPr>
      <w:r>
        <w:separator/>
      </w:r>
    </w:p>
  </w:footnote>
  <w:footnote w:type="continuationSeparator" w:id="0">
    <w:p w14:paraId="3C29BB09" w14:textId="77777777" w:rsidR="00B3723A" w:rsidRDefault="00B3723A" w:rsidP="00710783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C6F27D" w14:textId="77777777" w:rsidR="00733BBC" w:rsidRPr="003C2893" w:rsidRDefault="00733BBC" w:rsidP="003C2893">
    <w:pPr>
      <w:pStyle w:val="a3"/>
      <w:jc w:val="both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FE7E70"/>
    <w:multiLevelType w:val="hybridMultilevel"/>
    <w:tmpl w:val="DF3E0512"/>
    <w:lvl w:ilvl="0" w:tplc="650603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76605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FEA"/>
    <w:rsid w:val="00007BEC"/>
    <w:rsid w:val="000118C3"/>
    <w:rsid w:val="00055A23"/>
    <w:rsid w:val="00075C2A"/>
    <w:rsid w:val="00082F6A"/>
    <w:rsid w:val="000C7E40"/>
    <w:rsid w:val="00134BED"/>
    <w:rsid w:val="0014043E"/>
    <w:rsid w:val="0015706B"/>
    <w:rsid w:val="00182EB2"/>
    <w:rsid w:val="001E0A44"/>
    <w:rsid w:val="0022478D"/>
    <w:rsid w:val="00237206"/>
    <w:rsid w:val="00273C02"/>
    <w:rsid w:val="002A7162"/>
    <w:rsid w:val="002A7F39"/>
    <w:rsid w:val="002D0C92"/>
    <w:rsid w:val="002D4551"/>
    <w:rsid w:val="002D67D2"/>
    <w:rsid w:val="00371A42"/>
    <w:rsid w:val="003C2893"/>
    <w:rsid w:val="00466038"/>
    <w:rsid w:val="004D01D9"/>
    <w:rsid w:val="005027E8"/>
    <w:rsid w:val="005236CE"/>
    <w:rsid w:val="00570664"/>
    <w:rsid w:val="006028FB"/>
    <w:rsid w:val="00636E24"/>
    <w:rsid w:val="00641FEA"/>
    <w:rsid w:val="00643DBC"/>
    <w:rsid w:val="00710783"/>
    <w:rsid w:val="00733BBC"/>
    <w:rsid w:val="007504E5"/>
    <w:rsid w:val="00753389"/>
    <w:rsid w:val="00777FB0"/>
    <w:rsid w:val="007807EC"/>
    <w:rsid w:val="007F19F2"/>
    <w:rsid w:val="0080266E"/>
    <w:rsid w:val="0085091D"/>
    <w:rsid w:val="008A7A32"/>
    <w:rsid w:val="008D4932"/>
    <w:rsid w:val="009114E8"/>
    <w:rsid w:val="009334B7"/>
    <w:rsid w:val="00984205"/>
    <w:rsid w:val="009944AC"/>
    <w:rsid w:val="009A02BF"/>
    <w:rsid w:val="00A2082D"/>
    <w:rsid w:val="00A410B4"/>
    <w:rsid w:val="00A61667"/>
    <w:rsid w:val="00AA1933"/>
    <w:rsid w:val="00AB70A9"/>
    <w:rsid w:val="00AE6611"/>
    <w:rsid w:val="00B3723A"/>
    <w:rsid w:val="00B52AD7"/>
    <w:rsid w:val="00BE527A"/>
    <w:rsid w:val="00C0405E"/>
    <w:rsid w:val="00C814C4"/>
    <w:rsid w:val="00C872AB"/>
    <w:rsid w:val="00D17490"/>
    <w:rsid w:val="00D5577F"/>
    <w:rsid w:val="00D57427"/>
    <w:rsid w:val="00D72D17"/>
    <w:rsid w:val="00D72F71"/>
    <w:rsid w:val="00D7423C"/>
    <w:rsid w:val="00DC6888"/>
    <w:rsid w:val="00DD32AF"/>
    <w:rsid w:val="00DD69CB"/>
    <w:rsid w:val="00DE143B"/>
    <w:rsid w:val="00DE20CF"/>
    <w:rsid w:val="00E10D6E"/>
    <w:rsid w:val="00E16FCD"/>
    <w:rsid w:val="00E337FB"/>
    <w:rsid w:val="00F12FA4"/>
    <w:rsid w:val="00F610A9"/>
    <w:rsid w:val="00FC1B90"/>
    <w:rsid w:val="00FC4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D8D0AE"/>
  <w15:chartTrackingRefBased/>
  <w15:docId w15:val="{9CBA538C-6F31-45A6-BB89-93351D58C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3B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7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07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7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0783"/>
    <w:rPr>
      <w:sz w:val="18"/>
      <w:szCs w:val="18"/>
    </w:rPr>
  </w:style>
  <w:style w:type="paragraph" w:styleId="a7">
    <w:name w:val="List Paragraph"/>
    <w:basedOn w:val="a"/>
    <w:uiPriority w:val="34"/>
    <w:qFormat/>
    <w:rsid w:val="00AE66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3</Pages>
  <Words>98</Words>
  <Characters>548</Characters>
  <Application>Microsoft Office Word</Application>
  <DocSecurity>0</DocSecurity>
  <Lines>54</Lines>
  <Paragraphs>7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zhi chen</dc:creator>
  <cp:keywords/>
  <dc:description/>
  <cp:lastModifiedBy>junzhi chen</cp:lastModifiedBy>
  <cp:revision>26</cp:revision>
  <cp:lastPrinted>2024-06-22T07:56:00Z</cp:lastPrinted>
  <dcterms:created xsi:type="dcterms:W3CDTF">2024-06-13T03:11:00Z</dcterms:created>
  <dcterms:modified xsi:type="dcterms:W3CDTF">2025-10-21T04:02:00Z</dcterms:modified>
</cp:coreProperties>
</file>